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203" w:rsidRPr="003D50BB" w:rsidRDefault="00084203" w:rsidP="0008420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. </w:t>
      </w:r>
      <w:r w:rsidRPr="00A671A0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Pr="00A671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E27336">
        <w:rPr>
          <w:rFonts w:ascii="Times New Roman" w:hAnsi="Times New Roman" w:cs="Times New Roman"/>
          <w:b/>
          <w:lang w:val="en-US"/>
        </w:rPr>
        <w:t xml:space="preserve">Additional clinical data of cervical dystonia and </w:t>
      </w:r>
      <w:proofErr w:type="spellStart"/>
      <w:r w:rsidRPr="00E27336">
        <w:rPr>
          <w:rFonts w:ascii="Times New Roman" w:hAnsi="Times New Roman" w:cs="Times New Roman"/>
          <w:b/>
          <w:lang w:val="en-US"/>
        </w:rPr>
        <w:t>blepharospasm</w:t>
      </w:r>
      <w:proofErr w:type="spellEnd"/>
      <w:r w:rsidRPr="00E27336">
        <w:rPr>
          <w:rFonts w:ascii="Times New Roman" w:hAnsi="Times New Roman" w:cs="Times New Roman"/>
          <w:b/>
          <w:lang w:val="en-US"/>
        </w:rPr>
        <w:t xml:space="preserve"> patients</w:t>
      </w: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760"/>
        <w:gridCol w:w="652"/>
        <w:gridCol w:w="1835"/>
        <w:gridCol w:w="2656"/>
        <w:gridCol w:w="1701"/>
        <w:gridCol w:w="1559"/>
      </w:tblGrid>
      <w:tr w:rsidR="00084203" w:rsidRPr="005010B8" w:rsidTr="004909D5">
        <w:trPr>
          <w:trHeight w:val="300"/>
        </w:trPr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501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YOCO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oNT</w:t>
            </w:r>
            <w:proofErr w:type="spellEnd"/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ntidystonic</w:t>
            </w:r>
            <w:proofErr w:type="spellEnd"/>
            <w:r w:rsidRPr="00501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Drugs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ntidepressant</w:t>
            </w:r>
            <w:proofErr w:type="spellEnd"/>
            <w:r w:rsidRPr="00501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Dru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ther</w:t>
            </w:r>
            <w:proofErr w:type="spellEnd"/>
            <w:r w:rsidRPr="00501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CNS </w:t>
            </w: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rug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D </w:t>
            </w: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attern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righ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99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ef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98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clonazepam</w:t>
            </w:r>
            <w:proofErr w:type="spellEnd"/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ef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righ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righ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99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righ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ertralin</w:t>
            </w:r>
            <w:proofErr w:type="spellEnd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irtazp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L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ef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DT</w:t>
            </w: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ef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0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ef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DT</w:t>
            </w: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99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ef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venlafaxine</w:t>
            </w:r>
            <w:proofErr w:type="spellEnd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irtazap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ef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98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righ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trihexyphenidyl</w:t>
            </w:r>
            <w:proofErr w:type="spellEnd"/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lorazepam</w:t>
            </w:r>
            <w:proofErr w:type="spellEnd"/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98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ef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0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99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righ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propranolol</w:t>
            </w:r>
            <w:proofErr w:type="spellEnd"/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DT</w:t>
            </w: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levodopa</w:t>
            </w:r>
            <w:proofErr w:type="spellEnd"/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ef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escitalopra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pregabali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DT</w:t>
            </w: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citalopra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L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righ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99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DT</w:t>
            </w: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irtazap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irtazap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L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eft</w:t>
            </w:r>
            <w:proofErr w:type="spellEnd"/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tramado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084203" w:rsidRPr="005010B8" w:rsidTr="004909D5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50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4203" w:rsidRPr="005010B8" w:rsidRDefault="00084203" w:rsidP="004909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T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eft</w:t>
            </w:r>
            <w:proofErr w:type="spellEnd"/>
          </w:p>
        </w:tc>
      </w:tr>
    </w:tbl>
    <w:p w:rsidR="00084203" w:rsidRDefault="00084203" w:rsidP="000842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71A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bbreviat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A671A0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23C4A">
        <w:rPr>
          <w:rFonts w:ascii="Times New Roman" w:hAnsi="Times New Roman" w:cs="Times New Roman"/>
          <w:sz w:val="24"/>
          <w:szCs w:val="24"/>
          <w:lang w:val="en-GB"/>
        </w:rPr>
        <w:t>CD: cervical dystonia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o.: number,</w:t>
      </w:r>
      <w:r w:rsidRPr="00223C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YOCO: year of clinical onset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N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botulinum neurotoxin, CNS: central nervous system, TC: torticollis, LC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aterocoll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DT: dystonic tremor. </w:t>
      </w:r>
    </w:p>
    <w:p w:rsidR="00084203" w:rsidRPr="00084203" w:rsidRDefault="00084203" w:rsidP="00084203">
      <w:bookmarkStart w:id="0" w:name="_GoBack"/>
      <w:bookmarkEnd w:id="0"/>
    </w:p>
    <w:sectPr w:rsidR="00084203" w:rsidRPr="000842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203"/>
    <w:rsid w:val="00084203"/>
    <w:rsid w:val="00DD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32952"/>
  <w15:chartTrackingRefBased/>
  <w15:docId w15:val="{4A96211E-9E96-4370-8F33-1FC518223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420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4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orfer, Thorsten</dc:creator>
  <cp:keywords/>
  <dc:description/>
  <cp:lastModifiedBy>Odorfer, Thorsten</cp:lastModifiedBy>
  <cp:revision>1</cp:revision>
  <dcterms:created xsi:type="dcterms:W3CDTF">2022-11-14T14:23:00Z</dcterms:created>
  <dcterms:modified xsi:type="dcterms:W3CDTF">2022-11-14T14:36:00Z</dcterms:modified>
</cp:coreProperties>
</file>